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AF21F" w14:textId="77777777" w:rsidR="00932445" w:rsidRPr="009F00B6" w:rsidRDefault="00932445" w:rsidP="00932445">
      <w:pPr>
        <w:pStyle w:val="Heading2"/>
        <w:rPr>
          <w:sz w:val="20"/>
          <w:szCs w:val="20"/>
        </w:rPr>
      </w:pPr>
      <w:r w:rsidRPr="009F00B6">
        <w:rPr>
          <w:sz w:val="20"/>
          <w:szCs w:val="20"/>
          <w:lang w:val="en-US"/>
        </w:rPr>
        <w:t>Supplemental Digital Content 8: Multiple Linear Regression Coefficients for Run 1</w:t>
      </w:r>
    </w:p>
    <w:tbl>
      <w:tblPr>
        <w:tblW w:w="998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20"/>
        <w:gridCol w:w="3600"/>
        <w:gridCol w:w="919"/>
        <w:gridCol w:w="996"/>
        <w:gridCol w:w="1053"/>
      </w:tblGrid>
      <w:tr w:rsidR="00932445" w:rsidRPr="009F00B6" w14:paraId="24E96DBA" w14:textId="77777777" w:rsidTr="00C52BDE">
        <w:trPr>
          <w:trHeight w:val="310"/>
        </w:trPr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787F9" w14:textId="77777777" w:rsidR="00932445" w:rsidRPr="009F00B6" w:rsidRDefault="00932445" w:rsidP="00C52BDE">
            <w:pPr>
              <w:pStyle w:val="BodyA"/>
              <w:tabs>
                <w:tab w:val="left" w:pos="2930"/>
              </w:tabs>
              <w:rPr>
                <w:sz w:val="20"/>
                <w:szCs w:val="20"/>
              </w:rPr>
            </w:pPr>
            <w:r w:rsidRPr="009F00B6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8327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43B32" w14:textId="77777777" w:rsidR="00932445" w:rsidRPr="009F00B6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F00B6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FC9B3" w14:textId="77777777" w:rsidR="00932445" w:rsidRPr="009F00B6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F00B6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9BE62" w14:textId="77777777" w:rsidR="00932445" w:rsidRPr="009F00B6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F00B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9F00B6" w14:paraId="426914C6" w14:textId="77777777" w:rsidTr="00C52BDE">
        <w:trPr>
          <w:trHeight w:val="315"/>
        </w:trPr>
        <w:tc>
          <w:tcPr>
            <w:tcW w:w="3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32DEC" w14:textId="77777777" w:rsidR="00932445" w:rsidRPr="009F00B6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576C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(Constant)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5590" w14:textId="77777777" w:rsidR="00932445" w:rsidRPr="009F00B6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E4CE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388.400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920B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0</w:t>
            </w:r>
          </w:p>
        </w:tc>
      </w:tr>
      <w:tr w:rsidR="00932445" w:rsidRPr="009F00B6" w14:paraId="30BC32D1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ED95A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Unknown metaboli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54156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X-113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872CF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93EB3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3.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7282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0</w:t>
            </w:r>
          </w:p>
        </w:tc>
      </w:tr>
      <w:tr w:rsidR="00932445" w:rsidRPr="009F00B6" w14:paraId="70985A9D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3CD0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Glycerolip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7DCF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Glycero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DA2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5B4E9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2.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A09D6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4</w:t>
            </w:r>
          </w:p>
        </w:tc>
      </w:tr>
      <w:tr w:rsidR="00932445" w:rsidRPr="009F00B6" w14:paraId="0AABC4D2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92D40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Pentose metabolis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9BF99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arabonate/xylona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8382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E4B3E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3.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949A9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2</w:t>
            </w:r>
          </w:p>
        </w:tc>
      </w:tr>
      <w:tr w:rsidR="00932445" w:rsidRPr="009F00B6" w14:paraId="4E411081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A5965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Glutathione Metabolis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45ED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4-hydroxy-nonenal-glutathi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4923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1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7923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4.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211C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0</w:t>
            </w:r>
          </w:p>
        </w:tc>
      </w:tr>
      <w:tr w:rsidR="00932445" w:rsidRPr="009F00B6" w14:paraId="4E2968FC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FCD5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Unknown metaboli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344C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X-236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514F0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1000C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3.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BA36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1</w:t>
            </w:r>
          </w:p>
        </w:tc>
      </w:tr>
      <w:tr w:rsidR="00932445" w:rsidRPr="009F00B6" w14:paraId="420A8E6F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D63F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Medium Chain Fatty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0BB19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laurate (12: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662AE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1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9AA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2.6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ED83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8</w:t>
            </w:r>
          </w:p>
        </w:tc>
      </w:tr>
      <w:tr w:rsidR="00932445" w:rsidRPr="009F00B6" w14:paraId="061EDAA3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71BFB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Unknown metaboli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935FC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X-254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9018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0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C70FB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2.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3E53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18</w:t>
            </w:r>
          </w:p>
        </w:tc>
      </w:tr>
      <w:tr w:rsidR="00932445" w:rsidRPr="009F00B6" w14:paraId="52B290E4" w14:textId="77777777" w:rsidTr="00C52BDE">
        <w:trPr>
          <w:trHeight w:val="6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642A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7FDA6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alpha-hydroxyisocaproa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A23F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15AB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2.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FF3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20</w:t>
            </w:r>
          </w:p>
        </w:tc>
      </w:tr>
      <w:tr w:rsidR="00932445" w:rsidRPr="009F00B6" w14:paraId="28A7600A" w14:textId="77777777" w:rsidTr="00C52BDE">
        <w:trPr>
          <w:trHeight w:val="6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4A7B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Fatty Acid Metabolism (Acylcarnitin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076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5-dodecenoylcarnitine (C12: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B0501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BDF5E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3.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4D11F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1</w:t>
            </w:r>
          </w:p>
        </w:tc>
      </w:tr>
      <w:tr w:rsidR="00932445" w:rsidRPr="009F00B6" w14:paraId="2576DDEC" w14:textId="77777777" w:rsidTr="00C52BDE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C27F0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Ketone Bod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506E5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3-hydroxybutyrate (BHBA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63777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1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9385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2.7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0D2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06</w:t>
            </w:r>
          </w:p>
        </w:tc>
      </w:tr>
      <w:tr w:rsidR="00932445" w:rsidRPr="009F00B6" w14:paraId="54DF37C8" w14:textId="77777777" w:rsidTr="00C52BDE">
        <w:trPr>
          <w:trHeight w:val="6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C67FF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Dihydrosphingomyeli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E837F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sphingomyelin (d18:0/18:0, d19:0/17:</w:t>
            </w:r>
            <w:proofErr w:type="gramStart"/>
            <w:r w:rsidRPr="009F00B6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75B28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0D3F8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2.5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07AA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11</w:t>
            </w:r>
          </w:p>
        </w:tc>
      </w:tr>
      <w:tr w:rsidR="00932445" w:rsidRPr="009F00B6" w14:paraId="648B7758" w14:textId="77777777" w:rsidTr="00C52BDE">
        <w:trPr>
          <w:trHeight w:val="6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D418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Fatty Acid Metabolism (Acylcarnitin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4476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arachidonoylcarnitine (C20: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0EF8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0.0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C08EC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-2.4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F34DB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14</w:t>
            </w:r>
          </w:p>
        </w:tc>
      </w:tr>
      <w:tr w:rsidR="00932445" w:rsidRPr="009F00B6" w14:paraId="54EFF7A0" w14:textId="77777777" w:rsidTr="00C52BDE">
        <w:trPr>
          <w:trHeight w:val="605"/>
        </w:trPr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573D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Leucine, Isoleucine and Valine Metabolis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5AB10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1-carboxyethylleucin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2782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85D86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2.0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8B979" w14:textId="77777777" w:rsidR="00932445" w:rsidRPr="009F00B6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F00B6">
              <w:rPr>
                <w:sz w:val="20"/>
                <w:szCs w:val="20"/>
              </w:rPr>
              <w:t>0.042</w:t>
            </w:r>
          </w:p>
        </w:tc>
      </w:tr>
    </w:tbl>
    <w:p w14:paraId="14FB9676" w14:textId="77777777" w:rsidR="00932445" w:rsidRPr="009F00B6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12C7DE79" w14:textId="77777777" w:rsidR="00932445" w:rsidRPr="009F00B6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18AE84E0" w14:textId="77777777" w:rsidR="00932445" w:rsidRPr="009F00B6" w:rsidRDefault="00932445" w:rsidP="00932445">
      <w:pPr>
        <w:pStyle w:val="BodyA"/>
        <w:rPr>
          <w:sz w:val="20"/>
          <w:szCs w:val="20"/>
        </w:rPr>
      </w:pPr>
      <w:r w:rsidRPr="009F00B6">
        <w:rPr>
          <w:rFonts w:eastAsia="Arial Unicode MS" w:cs="Arial Unicode MS"/>
          <w:sz w:val="20"/>
          <w:szCs w:val="20"/>
        </w:rPr>
        <w:t>Adjusted R</w:t>
      </w:r>
      <w:r w:rsidRPr="009F00B6">
        <w:rPr>
          <w:rFonts w:eastAsia="Arial Unicode MS" w:cs="Arial Unicode MS"/>
          <w:sz w:val="20"/>
          <w:szCs w:val="20"/>
          <w:vertAlign w:val="superscript"/>
        </w:rPr>
        <w:t>2</w:t>
      </w:r>
      <w:r w:rsidRPr="009F00B6">
        <w:rPr>
          <w:rFonts w:eastAsia="Arial Unicode MS" w:cs="Arial Unicode MS"/>
          <w:sz w:val="20"/>
          <w:szCs w:val="20"/>
        </w:rPr>
        <w:t xml:space="preserve"> = 0.160, p &lt; 0.001.</w:t>
      </w:r>
    </w:p>
    <w:p w14:paraId="7A2C52B3" w14:textId="77777777" w:rsidR="00932445" w:rsidRPr="009F00B6" w:rsidRDefault="00932445" w:rsidP="00932445">
      <w:pPr>
        <w:pStyle w:val="BodyA"/>
        <w:rPr>
          <w:sz w:val="20"/>
          <w:szCs w:val="20"/>
        </w:rPr>
      </w:pPr>
    </w:p>
    <w:p w14:paraId="116D8841" w14:textId="77777777" w:rsidR="00932445" w:rsidRPr="009F00B6" w:rsidRDefault="00932445" w:rsidP="00932445">
      <w:pPr>
        <w:pStyle w:val="BodyA"/>
        <w:rPr>
          <w:sz w:val="20"/>
          <w:szCs w:val="20"/>
        </w:rPr>
      </w:pPr>
    </w:p>
    <w:p w14:paraId="3210D665" w14:textId="77777777" w:rsidR="00932445" w:rsidRPr="009F00B6" w:rsidRDefault="00932445" w:rsidP="00932445">
      <w:pPr>
        <w:pStyle w:val="BodyA"/>
        <w:rPr>
          <w:sz w:val="20"/>
          <w:szCs w:val="20"/>
        </w:rPr>
      </w:pPr>
    </w:p>
    <w:p w14:paraId="4AFD9DAF" w14:textId="77777777" w:rsidR="00932445" w:rsidRPr="009F00B6" w:rsidRDefault="00932445" w:rsidP="00932445">
      <w:pPr>
        <w:pStyle w:val="BodyA"/>
        <w:rPr>
          <w:sz w:val="20"/>
          <w:szCs w:val="20"/>
        </w:rPr>
      </w:pPr>
    </w:p>
    <w:p w14:paraId="7E9716DD" w14:textId="77777777" w:rsidR="00932445" w:rsidRPr="009F00B6" w:rsidRDefault="00932445" w:rsidP="00932445">
      <w:pPr>
        <w:pStyle w:val="BodyA"/>
        <w:rPr>
          <w:sz w:val="20"/>
          <w:szCs w:val="20"/>
        </w:rPr>
      </w:pPr>
    </w:p>
    <w:p w14:paraId="055529C1" w14:textId="77777777" w:rsidR="00F61810" w:rsidRPr="009F00B6" w:rsidRDefault="00472EA2">
      <w:pPr>
        <w:rPr>
          <w:sz w:val="20"/>
          <w:szCs w:val="20"/>
        </w:rPr>
      </w:pPr>
    </w:p>
    <w:sectPr w:rsidR="00F61810" w:rsidRPr="009F00B6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052A3" w14:textId="77777777" w:rsidR="00472EA2" w:rsidRDefault="00472EA2">
      <w:r>
        <w:separator/>
      </w:r>
    </w:p>
  </w:endnote>
  <w:endnote w:type="continuationSeparator" w:id="0">
    <w:p w14:paraId="65FB01F9" w14:textId="77777777" w:rsidR="00472EA2" w:rsidRDefault="00472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160BF" w14:textId="77777777" w:rsidR="00472EA2" w:rsidRDefault="00472EA2">
      <w:r>
        <w:separator/>
      </w:r>
    </w:p>
  </w:footnote>
  <w:footnote w:type="continuationSeparator" w:id="0">
    <w:p w14:paraId="5A4C3C44" w14:textId="77777777" w:rsidR="00472EA2" w:rsidRDefault="00472E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BA9A3" w14:textId="2093C94D" w:rsidR="00B13CAB" w:rsidRPr="009F00B6" w:rsidRDefault="009F00B6" w:rsidP="009F00B6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F13FC"/>
    <w:rsid w:val="00270891"/>
    <w:rsid w:val="00310451"/>
    <w:rsid w:val="00362160"/>
    <w:rsid w:val="003C2FC6"/>
    <w:rsid w:val="00472EA2"/>
    <w:rsid w:val="00486504"/>
    <w:rsid w:val="004B1A84"/>
    <w:rsid w:val="005B0D58"/>
    <w:rsid w:val="00621AB9"/>
    <w:rsid w:val="00853832"/>
    <w:rsid w:val="00932445"/>
    <w:rsid w:val="009F00B6"/>
    <w:rsid w:val="00B12F01"/>
    <w:rsid w:val="00B3569F"/>
    <w:rsid w:val="00BC7751"/>
    <w:rsid w:val="00D62687"/>
    <w:rsid w:val="00DD5C98"/>
    <w:rsid w:val="00E05EF9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BD70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7:18:00Z</dcterms:created>
  <dcterms:modified xsi:type="dcterms:W3CDTF">2022-11-21T19:00:00Z</dcterms:modified>
</cp:coreProperties>
</file>